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l Table 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6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Baseline characteristic of the AAAD patients in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Cabrol shunt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group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and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Non-Cabrol shunt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group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975"/>
        <w:gridCol w:w="1975"/>
        <w:gridCol w:w="1976"/>
        <w:gridCol w:w="892"/>
      </w:tblGrid>
      <w:tr>
        <w:trPr>
          <w:trHeight w:val="624" w:hRule="atLeast"/>
        </w:trPr>
        <w:tc>
          <w:tcPr>
            <w:tcW w:w="85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pBdr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31F2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abrol shunt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grou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=185)</w:t>
            </w:r>
          </w:p>
        </w:tc>
      </w:tr>
      <w:tr>
        <w:trPr>
          <w:trHeight w:val="624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(185)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OAF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Font11"/>
                <w:rFonts w:eastAsia="宋体" w:cs="Times New Roman" w:ascii="Times New Roman" w:hAnsi="Times New Roman"/>
                <w:sz w:val="20"/>
                <w:szCs w:val="20"/>
                <w:lang w:val="en-US" w:eastAsia="zh-CN" w:bidi="ar"/>
              </w:rPr>
              <w:t>119</w:t>
            </w:r>
            <w:r>
              <w:rPr>
                <w:rStyle w:val="Font1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AF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Style w:val="Font11"/>
                <w:rFonts w:eastAsia="宋体" w:cs="Times New Roman" w:ascii="Times New Roman" w:hAnsi="Times New Roman"/>
                <w:sz w:val="20"/>
                <w:szCs w:val="20"/>
                <w:lang w:val="en-US" w:eastAsia="zh-CN" w:bidi="ar"/>
              </w:rPr>
              <w:t>66</w:t>
            </w:r>
            <w:r>
              <w:rPr>
                <w:rStyle w:val="Font11"/>
                <w:rFonts w:cs="Times New Roman" w:ascii="Times New Roman" w:hAnsi="Times New Roman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profiles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 (26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6.9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25.8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7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0 (43.00, 59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0 (41.50,58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00 (48.00,63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 (65.00, 85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00 (65.00, 85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50 (65.00, 85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history and risk factor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 (38.9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37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 (42.4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6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 (5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 (44.5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 (63.6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 (67.0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63.9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 (72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4.2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6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3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5.9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5.2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(6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.7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 (6.1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1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rofile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9 (7.65, 12.36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5 (7.92, 12.8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4 (6.99, 11.52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 (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 (3.69, 4.42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5 (3.70, 4.43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2 (3.69, 4.4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00 (112.00, 135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00 (110.00, 137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.00 (115.00, 135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9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00 (137.00, 206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.00 (140.00, 211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.50 (127.00, 192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IN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6, 1.2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3, 1.18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7, 1.21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0 (28.50, 33.7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0 (28.40, 34.15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0 (28.70, 32.6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8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 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 (2.46, 4.31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 (2.61, 4.42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2 (2.33, 3.99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 (ng/m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0.70, 6.2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 (0.70, 5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 (0.80, 6.3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0 (3.30, 5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0 (3.25, 4.95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5 (3.40, 5.1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8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 (437, 166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2 (420, 1585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 (470, 172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cardiogram profile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7 ± 6.58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1 ± 6.27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80 ± 7.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2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2.00, 50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3.00, 50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0.00, 5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5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2 ± 6.75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4 ± 6.4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3 ± 7.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0.00, 24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0.00, 24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 (20.00, 24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0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8, 0.65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8, 0.65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 (0.58, 0.6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3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e characteristic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 replacement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 (4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 (37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48.5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.81 ± 95.81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3.74 ± 98.45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3.56 ± 90.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8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.00 (189.00, 253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.00 (181.50, 249.5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.00 (201.00, 261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.00 (112.00, 156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00 (108.00, 155.5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.50 (124.00, 163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00 (18.00, 29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19.00, 28.5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00 (18.00, 3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Perioperative outcome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ative mortality (%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7.57%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6.72%)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9.09%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.57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975"/>
        <w:gridCol w:w="1975"/>
        <w:gridCol w:w="1976"/>
        <w:gridCol w:w="892"/>
      </w:tblGrid>
      <w:tr>
        <w:trPr>
          <w:trHeight w:val="624" w:hRule="atLeast"/>
        </w:trPr>
        <w:tc>
          <w:tcPr>
            <w:tcW w:w="85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on-Cabrol shunt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group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=55)</w:t>
            </w:r>
          </w:p>
        </w:tc>
      </w:tr>
      <w:tr>
        <w:trPr>
          <w:trHeight w:val="624" w:hRule="atLeast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5)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POAF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AF grou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624" w:hRule="atLeast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mographic profiles</w:t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 (43.6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6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50.0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7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0 (41.00, 65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00 (33.00, 60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0 (49.00, 67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5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 (kg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.00 (60.00, 80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0 (60.00, 80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00 (62.00, 83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78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nical history and risk factor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 (34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40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0.0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7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36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6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36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9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 (72.7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60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83.3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3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3.6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8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5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8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8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26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4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(5.5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(4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(6.7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5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boratory profile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 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 (7.86, 12.07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 (7.99, 12.51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9 (7.73, 10.8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8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 (×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 (3.36, 4.32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(3.54, 4.34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9 (3.32, 4.3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19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 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.00 (102.50, 135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.00 (109.00, 138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.00 (100.00, 132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8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(×1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00 (135.00, 211.5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5.00 (138.00, 213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5.50 (131.00, 210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97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INR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1.04, 1.17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1.00, 1.16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0, 1.1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3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 (s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30 (28.40, 34.25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0 (27.60, 33.4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20 (29.30, 34.6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3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 (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 (2.76, 3.96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2 (2.86, 4.35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9 (2.74, 3.6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99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MB (ng/m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00, 6.3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(1.00, 5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1.00, 6.3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8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 (mg/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0 (3.45, 5.05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3.35, 5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0 (3.50, 5.1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2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-proBNP (pg/mL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 (488, 1532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 (455, 148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0 (510, 1588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9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cardiogram profile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45 ± 6.02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78 ± 5.7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 ± 6.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61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00 (42.00, 51.5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00 (40.00, 52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0 (45.00, 51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2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84 ± 8.47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8 ± 8.32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13 ± 8.5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6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V (mm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0 (21.00, 25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0 (21.00, 25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46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VEF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 (0.59, 0.65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0.59, 0.65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 (0.56, 0.65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9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cedure characteristic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 replacement (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 (29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36.0%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23.3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03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.18 ± 85.30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4.00 ± 70.19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.50 ± 96.9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93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.00 (189.00, 238.5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00 (182.00, 270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.00 (190.00, 228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3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00 (132.00, 162.5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.00 (128.00, 190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.50 (133.00, 161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61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 (min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00 (36.00, 42.00)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0 (36.00, 41.00)</w:t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0 (36.00, 46.00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9 </w:t>
            </w:r>
          </w:p>
        </w:tc>
      </w:tr>
      <w:tr>
        <w:trPr>
          <w:trHeight w:val="624" w:hRule="atLeast"/>
        </w:trPr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ioperative outcomes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19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24" w:hRule="atLeast"/>
        </w:trPr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perative mortality (%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 (7.27%)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%)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pacing w:lineRule="auto" w:line="48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.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51">
    <w:name w:val="font5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 w:val="false"/>
      <w:iCs w:val="false"/>
      <w:color w:val="000000"/>
      <w:sz w:val="24"/>
      <w:szCs w:val="24"/>
      <w:u w:val="none"/>
    </w:rPr>
  </w:style>
  <w:style w:type="character" w:styleId="Font61">
    <w:name w:val="font6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07:06:07Z</dcterms:created>
  <dc:creator>15589</dc:creator>
  <dc:description/>
  <dc:language>en-US</dc:language>
  <cp:lastModifiedBy>高诗瀛</cp:lastModifiedBy>
  <dcterms:modified xsi:type="dcterms:W3CDTF">2026-05-23T07:54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90159FFDC34A8CB6E1CA99680C8780_13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zhlZDc4YmZkYTgwNjVjYmRkNjA5MmNkMDRjMmQ0YTQiLCJ1c2VySWQiOiIzMDEzODY2NjcifQ==</vt:lpwstr>
  </property>
  <property fmtid="{D5CDD505-2E9C-101B-9397-08002B2CF9AE}" pid="5" name="commondata">
    <vt:lpwstr>commondata</vt:lpwstr>
  </property>
</Properties>
</file>